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410" w:rsidRDefault="005D4AC2" w:rsidP="005D4AC2">
      <w:pPr>
        <w:spacing w:line="360" w:lineRule="auto"/>
      </w:pPr>
      <w:proofErr w:type="gramStart"/>
      <w:r>
        <w:rPr>
          <w:b/>
        </w:rPr>
        <w:t xml:space="preserve">S3 Table </w:t>
      </w:r>
      <w:r w:rsidR="00495410" w:rsidRPr="00141F67">
        <w:rPr>
          <w:b/>
        </w:rPr>
        <w:t>Selection and characteristics of lipid variants</w:t>
      </w:r>
      <w:r w:rsidR="00495410">
        <w:t>.</w:t>
      </w:r>
      <w:proofErr w:type="gramEnd"/>
      <w:r w:rsidR="00495410"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48"/>
        <w:gridCol w:w="1910"/>
        <w:gridCol w:w="2523"/>
        <w:gridCol w:w="1553"/>
        <w:gridCol w:w="1618"/>
        <w:gridCol w:w="2030"/>
        <w:gridCol w:w="3121"/>
      </w:tblGrid>
      <w:tr w:rsidR="00495410" w:rsidTr="00C01D9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 w:rsidRPr="004A3B31">
              <w:t>rs5998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 w:rsidRPr="004A3B31">
              <w:t>rs38466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de-DE"/>
              </w:rPr>
              <w:t>rs38123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de-DE"/>
              </w:rPr>
              <w:t>rs1745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 w:rsidRPr="004A3B31">
              <w:t>rs44206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es-ES"/>
              </w:rPr>
              <w:t>rs6102059</w:t>
            </w:r>
          </w:p>
        </w:tc>
      </w:tr>
      <w:tr w:rsidR="00495410" w:rsidTr="00C01D9E"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20</w:t>
            </w:r>
          </w:p>
        </w:tc>
      </w:tr>
      <w:tr w:rsidR="00495410" w:rsidTr="00C01D9E"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Position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5B7A8A">
              <w:t>109623689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5B7A8A">
              <w:t>74691482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5B7A8A">
              <w:t>72658273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5B7A8A">
              <w:t>61353788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5B7A8A">
              <w:t>50114786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5B7A8A">
              <w:t>38662198</w:t>
            </w:r>
          </w:p>
        </w:tc>
      </w:tr>
      <w:tr w:rsidR="00495410" w:rsidTr="00C01D9E"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Alleles (major/minor)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A/G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C/T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C/G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C/T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A/G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C/T</w:t>
            </w:r>
          </w:p>
        </w:tc>
      </w:tr>
      <w:tr w:rsidR="00495410" w:rsidTr="00C01D9E">
        <w:tc>
          <w:tcPr>
            <w:tcW w:w="0" w:type="auto"/>
          </w:tcPr>
          <w:p w:rsidR="00495410" w:rsidRPr="002F1246" w:rsidRDefault="00495410" w:rsidP="00C01D9E">
            <w:pPr>
              <w:spacing w:line="360" w:lineRule="auto"/>
              <w:jc w:val="left"/>
            </w:pPr>
            <w:r w:rsidRPr="002F1246">
              <w:t>Gene</w:t>
            </w:r>
          </w:p>
        </w:tc>
        <w:tc>
          <w:tcPr>
            <w:tcW w:w="0" w:type="auto"/>
          </w:tcPr>
          <w:p w:rsidR="00495410" w:rsidRPr="00141F67" w:rsidRDefault="00495410" w:rsidP="00C01D9E">
            <w:pPr>
              <w:spacing w:line="360" w:lineRule="auto"/>
              <w:jc w:val="left"/>
              <w:rPr>
                <w:i/>
              </w:rPr>
            </w:pPr>
            <w:r w:rsidRPr="00141F67">
              <w:rPr>
                <w:i/>
                <w:lang w:val="de-DE"/>
              </w:rPr>
              <w:t>SORT1</w:t>
            </w:r>
          </w:p>
        </w:tc>
        <w:tc>
          <w:tcPr>
            <w:tcW w:w="0" w:type="auto"/>
          </w:tcPr>
          <w:p w:rsidR="00495410" w:rsidRPr="00141F67" w:rsidRDefault="00495410" w:rsidP="00C01D9E">
            <w:pPr>
              <w:spacing w:line="360" w:lineRule="auto"/>
              <w:jc w:val="left"/>
              <w:rPr>
                <w:i/>
              </w:rPr>
            </w:pPr>
            <w:r w:rsidRPr="00141F67">
              <w:rPr>
                <w:i/>
                <w:lang w:val="de-DE"/>
              </w:rPr>
              <w:t>HMGCR</w:t>
            </w:r>
          </w:p>
        </w:tc>
        <w:tc>
          <w:tcPr>
            <w:tcW w:w="0" w:type="auto"/>
          </w:tcPr>
          <w:p w:rsidR="00495410" w:rsidRPr="00141F67" w:rsidRDefault="00495410" w:rsidP="00C01D9E">
            <w:pPr>
              <w:spacing w:line="360" w:lineRule="auto"/>
              <w:jc w:val="left"/>
              <w:rPr>
                <w:i/>
              </w:rPr>
            </w:pPr>
            <w:r w:rsidRPr="00141F67">
              <w:rPr>
                <w:i/>
                <w:lang w:val="de-DE"/>
              </w:rPr>
              <w:t>MLXIPL</w:t>
            </w:r>
          </w:p>
        </w:tc>
        <w:tc>
          <w:tcPr>
            <w:tcW w:w="0" w:type="auto"/>
          </w:tcPr>
          <w:p w:rsidR="00495410" w:rsidRPr="00141F67" w:rsidRDefault="00495410" w:rsidP="00C01D9E">
            <w:pPr>
              <w:spacing w:line="360" w:lineRule="auto"/>
              <w:jc w:val="left"/>
              <w:rPr>
                <w:i/>
              </w:rPr>
            </w:pPr>
            <w:r w:rsidRPr="00141F67">
              <w:rPr>
                <w:i/>
                <w:lang w:val="de-DE"/>
              </w:rPr>
              <w:t>FADS2</w:t>
            </w:r>
          </w:p>
        </w:tc>
        <w:tc>
          <w:tcPr>
            <w:tcW w:w="0" w:type="auto"/>
          </w:tcPr>
          <w:p w:rsidR="00495410" w:rsidRPr="00141F67" w:rsidRDefault="00495410" w:rsidP="00C01D9E">
            <w:pPr>
              <w:spacing w:line="360" w:lineRule="auto"/>
              <w:jc w:val="left"/>
              <w:rPr>
                <w:i/>
              </w:rPr>
            </w:pPr>
            <w:r w:rsidRPr="00141F67">
              <w:rPr>
                <w:i/>
                <w:lang w:val="de-DE"/>
              </w:rPr>
              <w:t>APOE</w:t>
            </w:r>
          </w:p>
        </w:tc>
        <w:tc>
          <w:tcPr>
            <w:tcW w:w="0" w:type="auto"/>
          </w:tcPr>
          <w:p w:rsidR="00495410" w:rsidRPr="00141F67" w:rsidRDefault="00495410" w:rsidP="00C01D9E">
            <w:pPr>
              <w:spacing w:line="360" w:lineRule="auto"/>
              <w:jc w:val="left"/>
              <w:rPr>
                <w:i/>
              </w:rPr>
            </w:pPr>
            <w:r w:rsidRPr="00141F67">
              <w:rPr>
                <w:i/>
                <w:lang w:val="es-ES"/>
              </w:rPr>
              <w:t>MAFB</w:t>
            </w:r>
          </w:p>
        </w:tc>
      </w:tr>
      <w:tr w:rsidR="00495410" w:rsidTr="00C01D9E"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Product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de-DE"/>
              </w:rPr>
              <w:t>sortilin 1</w:t>
            </w:r>
          </w:p>
        </w:tc>
        <w:tc>
          <w:tcPr>
            <w:tcW w:w="0" w:type="auto"/>
          </w:tcPr>
          <w:p w:rsidR="00495410" w:rsidRPr="00F6455A" w:rsidRDefault="00495410" w:rsidP="00C01D9E">
            <w:pPr>
              <w:spacing w:line="360" w:lineRule="auto"/>
              <w:jc w:val="left"/>
              <w:rPr>
                <w:lang w:val="en-US"/>
              </w:rPr>
            </w:pPr>
            <w:r w:rsidRPr="00F6455A">
              <w:rPr>
                <w:lang w:val="en-US"/>
              </w:rPr>
              <w:t>3-hydroxy-3-methylglutaryl-Coenzyme A reductase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de-DE"/>
              </w:rPr>
              <w:t>MLX interacting protein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de-DE"/>
              </w:rPr>
              <w:t>fatty acid desaturase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es-ES"/>
              </w:rPr>
              <w:t>apoE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es-ES"/>
              </w:rPr>
              <w:t>V-maf musculoaponeurotic fibrosarcoma oncogene homolog B</w:t>
            </w:r>
          </w:p>
        </w:tc>
      </w:tr>
      <w:tr w:rsidR="00495410" w:rsidTr="00C01D9E"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Function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de-DE"/>
              </w:rPr>
              <w:t>co-receptor for neuropeptides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de-DE"/>
              </w:rPr>
              <w:t>Enzyme chol. Synthesis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de-DE"/>
              </w:rPr>
              <w:t>TF in TG synthesis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de-DE"/>
              </w:rPr>
              <w:t>Enzyme FA metabolism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es-ES"/>
              </w:rPr>
              <w:t>apolipoprotein, chol. Transport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es-ES"/>
              </w:rPr>
              <w:t>TF in hematopoeisis</w:t>
            </w:r>
          </w:p>
        </w:tc>
      </w:tr>
      <w:tr w:rsidR="00495410" w:rsidTr="00C01D9E"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Trait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LDL-C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LDL-C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TG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TG, TC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LDL-C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  <w:jc w:val="left"/>
            </w:pPr>
            <w:r>
              <w:t>LDL-C</w:t>
            </w:r>
          </w:p>
        </w:tc>
      </w:tr>
      <w:tr w:rsidR="00495410" w:rsidTr="00C01D9E"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intergen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intron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de-DE"/>
              </w:rPr>
              <w:t>Gln&gt;H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intron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 w:rsidRPr="00F6455A">
              <w:rPr>
                <w:lang w:val="es-ES"/>
              </w:rPr>
              <w:t>5´upstrea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intergenic</w:t>
            </w:r>
          </w:p>
        </w:tc>
      </w:tr>
      <w:tr w:rsidR="00495410" w:rsidTr="00C01D9E"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5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5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5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5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5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5410" w:rsidRDefault="00495410" w:rsidP="00C01D9E">
            <w:pPr>
              <w:spacing w:line="360" w:lineRule="auto"/>
              <w:jc w:val="left"/>
            </w:pPr>
            <w:r>
              <w:t>575</w:t>
            </w:r>
          </w:p>
        </w:tc>
      </w:tr>
      <w:tr w:rsidR="00495410" w:rsidTr="00C01D9E"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Call rate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97.0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96.3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94.9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97.3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98.3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96.8</w:t>
            </w:r>
          </w:p>
        </w:tc>
      </w:tr>
      <w:tr w:rsidR="00495410" w:rsidTr="00C01D9E"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MAF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24.1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35.8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11.3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11.7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16.8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29.7</w:t>
            </w:r>
          </w:p>
        </w:tc>
      </w:tr>
      <w:tr w:rsidR="00495410" w:rsidTr="00C01D9E"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CEU MAF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27.9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39.4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14.2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13.4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18.3</w:t>
            </w:r>
          </w:p>
        </w:tc>
        <w:tc>
          <w:tcPr>
            <w:tcW w:w="0" w:type="auto"/>
          </w:tcPr>
          <w:p w:rsidR="00495410" w:rsidRDefault="00495410" w:rsidP="00C01D9E">
            <w:pPr>
              <w:spacing w:line="360" w:lineRule="auto"/>
            </w:pPr>
            <w:r>
              <w:t>28.3</w:t>
            </w:r>
          </w:p>
        </w:tc>
      </w:tr>
      <w:tr w:rsidR="00495410" w:rsidTr="00C01D9E"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</w:pPr>
            <w:r>
              <w:t>HW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</w:pPr>
            <w: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</w:pPr>
            <w:r>
              <w:t>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</w:pPr>
            <w: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</w:pPr>
            <w: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</w:pPr>
            <w: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5410" w:rsidRDefault="00495410" w:rsidP="00C01D9E">
            <w:pPr>
              <w:spacing w:line="360" w:lineRule="auto"/>
            </w:pPr>
            <w:r>
              <w:t>0.69</w:t>
            </w:r>
          </w:p>
        </w:tc>
      </w:tr>
    </w:tbl>
    <w:p w:rsidR="00495410" w:rsidRPr="00141F67" w:rsidRDefault="00495410" w:rsidP="00495410">
      <w:pPr>
        <w:pStyle w:val="berschrift1"/>
        <w:spacing w:line="360" w:lineRule="auto"/>
        <w:rPr>
          <w:b w:val="0"/>
        </w:rPr>
      </w:pPr>
      <w:r w:rsidRPr="00141F67">
        <w:rPr>
          <w:b w:val="0"/>
        </w:rPr>
        <w:lastRenderedPageBreak/>
        <w:t>SNP chromosome, position and CEU MAF were taken from Hapmap release #28</w:t>
      </w:r>
      <w:proofErr w:type="gramStart"/>
      <w:r w:rsidRPr="00141F67">
        <w:rPr>
          <w:b w:val="0"/>
        </w:rPr>
        <w:t>,NCBI</w:t>
      </w:r>
      <w:proofErr w:type="gramEnd"/>
      <w:r w:rsidRPr="00141F67">
        <w:rPr>
          <w:b w:val="0"/>
        </w:rPr>
        <w:t xml:space="preserve"> 36, dbSNP 126. For rs3812316 CEU MAF is obtained from pilot 1 CEU low coverage panel. </w:t>
      </w:r>
      <w:r>
        <w:rPr>
          <w:b w:val="0"/>
        </w:rPr>
        <w:t xml:space="preserve">All genes are on the complement strand. Allele notation refers to the DNA forward strand. </w:t>
      </w:r>
      <w:r w:rsidRPr="00141F67">
        <w:rPr>
          <w:b w:val="0"/>
        </w:rPr>
        <w:t xml:space="preserve">Call rate and MAF are given in </w:t>
      </w:r>
      <w:proofErr w:type="gramStart"/>
      <w:r w:rsidRPr="00141F67">
        <w:rPr>
          <w:b w:val="0"/>
        </w:rPr>
        <w:t>percent,</w:t>
      </w:r>
      <w:proofErr w:type="gramEnd"/>
      <w:r w:rsidRPr="00141F67">
        <w:rPr>
          <w:b w:val="0"/>
        </w:rPr>
        <w:t xml:space="preserve"> HWE indicates the </w:t>
      </w:r>
      <w:r w:rsidRPr="00141F67">
        <w:rPr>
          <w:b w:val="0"/>
          <w:i/>
        </w:rPr>
        <w:t>p</w:t>
      </w:r>
      <w:r w:rsidRPr="00141F67">
        <w:rPr>
          <w:b w:val="0"/>
        </w:rPr>
        <w:t>-value of the exact HWE-test.</w:t>
      </w:r>
    </w:p>
    <w:p w:rsidR="00495410" w:rsidRPr="003E673C" w:rsidRDefault="00495410" w:rsidP="00A648D7">
      <w:bookmarkStart w:id="0" w:name="_GoBack"/>
      <w:bookmarkEnd w:id="0"/>
    </w:p>
    <w:sectPr w:rsidR="00495410" w:rsidRPr="003E673C" w:rsidSect="003770E1">
      <w:headerReference w:type="even" r:id="rId8"/>
      <w:head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228C" w:rsidRDefault="00A9228C" w:rsidP="000D4C65">
      <w:r>
        <w:separator/>
      </w:r>
    </w:p>
  </w:endnote>
  <w:endnote w:type="continuationSeparator" w:id="0">
    <w:p w:rsidR="00A9228C" w:rsidRDefault="00A9228C" w:rsidP="000D4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228C" w:rsidRDefault="00A9228C" w:rsidP="000D4C65">
      <w:r>
        <w:separator/>
      </w:r>
    </w:p>
  </w:footnote>
  <w:footnote w:type="continuationSeparator" w:id="0">
    <w:p w:rsidR="00A9228C" w:rsidRDefault="00A9228C" w:rsidP="000D4C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8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50E2" w:rsidRDefault="005350E2" w:rsidP="000D4C65">
    <w:pPr>
      <w:pStyle w:val="Kopf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D0B95">
      <w:rPr>
        <w:rStyle w:val="Seitenzahl"/>
        <w:noProof/>
      </w:rPr>
      <w:t>1</w:t>
    </w:r>
    <w:r>
      <w:rPr>
        <w:rStyle w:val="Seitenzahl"/>
      </w:rPr>
      <w:fldChar w:fldCharType="end"/>
    </w:r>
  </w:p>
  <w:p w:rsidR="005350E2" w:rsidRDefault="005350E2" w:rsidP="000D4C65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076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C20C5"/>
    <w:multiLevelType w:val="hybridMultilevel"/>
    <w:tmpl w:val="5BBCCA84"/>
    <w:lvl w:ilvl="0" w:tplc="6CDA86A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357635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81089E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6C0180"/>
    <w:multiLevelType w:val="hybridMultilevel"/>
    <w:tmpl w:val="B89EFC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5154D3"/>
    <w:multiLevelType w:val="hybridMultilevel"/>
    <w:tmpl w:val="B46405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CF14D6"/>
    <w:multiLevelType w:val="hybridMultilevel"/>
    <w:tmpl w:val="F3B89BE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710C9"/>
    <w:rsid w:val="00001B23"/>
    <w:rsid w:val="00002A8F"/>
    <w:rsid w:val="0000544F"/>
    <w:rsid w:val="0001118D"/>
    <w:rsid w:val="00011C77"/>
    <w:rsid w:val="00012A6C"/>
    <w:rsid w:val="00023687"/>
    <w:rsid w:val="00026A91"/>
    <w:rsid w:val="000314E6"/>
    <w:rsid w:val="000361EE"/>
    <w:rsid w:val="00046EA1"/>
    <w:rsid w:val="00050432"/>
    <w:rsid w:val="00050D57"/>
    <w:rsid w:val="0005145B"/>
    <w:rsid w:val="00053654"/>
    <w:rsid w:val="00054DB0"/>
    <w:rsid w:val="00056470"/>
    <w:rsid w:val="000568AC"/>
    <w:rsid w:val="0006070B"/>
    <w:rsid w:val="0006102E"/>
    <w:rsid w:val="00061EEE"/>
    <w:rsid w:val="00067B78"/>
    <w:rsid w:val="000718A9"/>
    <w:rsid w:val="00073AEC"/>
    <w:rsid w:val="00074692"/>
    <w:rsid w:val="00074776"/>
    <w:rsid w:val="00082126"/>
    <w:rsid w:val="00085CDB"/>
    <w:rsid w:val="00094A10"/>
    <w:rsid w:val="00094F34"/>
    <w:rsid w:val="00095095"/>
    <w:rsid w:val="000955D4"/>
    <w:rsid w:val="000A12BD"/>
    <w:rsid w:val="000A597F"/>
    <w:rsid w:val="000A66C7"/>
    <w:rsid w:val="000A7AF7"/>
    <w:rsid w:val="000B1412"/>
    <w:rsid w:val="000B347C"/>
    <w:rsid w:val="000B6071"/>
    <w:rsid w:val="000C43DF"/>
    <w:rsid w:val="000C6D93"/>
    <w:rsid w:val="000C7667"/>
    <w:rsid w:val="000D0B95"/>
    <w:rsid w:val="000D1E4F"/>
    <w:rsid w:val="000D4C65"/>
    <w:rsid w:val="000D657F"/>
    <w:rsid w:val="000F5199"/>
    <w:rsid w:val="00100D89"/>
    <w:rsid w:val="00105194"/>
    <w:rsid w:val="0011088B"/>
    <w:rsid w:val="00112059"/>
    <w:rsid w:val="001159B4"/>
    <w:rsid w:val="00115DFB"/>
    <w:rsid w:val="0011623F"/>
    <w:rsid w:val="00120360"/>
    <w:rsid w:val="00125A6F"/>
    <w:rsid w:val="00130436"/>
    <w:rsid w:val="00133C38"/>
    <w:rsid w:val="001364F9"/>
    <w:rsid w:val="001377C1"/>
    <w:rsid w:val="001409A2"/>
    <w:rsid w:val="00144695"/>
    <w:rsid w:val="001538A8"/>
    <w:rsid w:val="0015434F"/>
    <w:rsid w:val="00156064"/>
    <w:rsid w:val="00156177"/>
    <w:rsid w:val="00166362"/>
    <w:rsid w:val="00166CD7"/>
    <w:rsid w:val="00170734"/>
    <w:rsid w:val="0017204F"/>
    <w:rsid w:val="001720A4"/>
    <w:rsid w:val="001742E9"/>
    <w:rsid w:val="00177148"/>
    <w:rsid w:val="00184725"/>
    <w:rsid w:val="00186C5C"/>
    <w:rsid w:val="00190E15"/>
    <w:rsid w:val="00191B8A"/>
    <w:rsid w:val="001957A0"/>
    <w:rsid w:val="00196BD2"/>
    <w:rsid w:val="001A13C2"/>
    <w:rsid w:val="001A21CB"/>
    <w:rsid w:val="001A49BE"/>
    <w:rsid w:val="001A6DE1"/>
    <w:rsid w:val="001B1D45"/>
    <w:rsid w:val="001B4CD3"/>
    <w:rsid w:val="001B6A11"/>
    <w:rsid w:val="001C0BBD"/>
    <w:rsid w:val="001C0D99"/>
    <w:rsid w:val="001C5B07"/>
    <w:rsid w:val="001C6B4E"/>
    <w:rsid w:val="001E79AE"/>
    <w:rsid w:val="001F3070"/>
    <w:rsid w:val="001F59DC"/>
    <w:rsid w:val="001F5BD8"/>
    <w:rsid w:val="001F7B88"/>
    <w:rsid w:val="00200C46"/>
    <w:rsid w:val="002017A2"/>
    <w:rsid w:val="00201EF5"/>
    <w:rsid w:val="00201FA3"/>
    <w:rsid w:val="002022D9"/>
    <w:rsid w:val="00204717"/>
    <w:rsid w:val="00205C17"/>
    <w:rsid w:val="00206045"/>
    <w:rsid w:val="00206C5C"/>
    <w:rsid w:val="002106EC"/>
    <w:rsid w:val="00210A6B"/>
    <w:rsid w:val="00211BBA"/>
    <w:rsid w:val="002146B4"/>
    <w:rsid w:val="00215AE9"/>
    <w:rsid w:val="00216065"/>
    <w:rsid w:val="002178E9"/>
    <w:rsid w:val="00220BB4"/>
    <w:rsid w:val="00223D8B"/>
    <w:rsid w:val="0022621E"/>
    <w:rsid w:val="00232025"/>
    <w:rsid w:val="00232BC2"/>
    <w:rsid w:val="00233D47"/>
    <w:rsid w:val="00234338"/>
    <w:rsid w:val="00236178"/>
    <w:rsid w:val="00236343"/>
    <w:rsid w:val="002420C1"/>
    <w:rsid w:val="00244DD3"/>
    <w:rsid w:val="002453C4"/>
    <w:rsid w:val="00245C95"/>
    <w:rsid w:val="002527DE"/>
    <w:rsid w:val="00257528"/>
    <w:rsid w:val="002610F5"/>
    <w:rsid w:val="00265E7D"/>
    <w:rsid w:val="00266304"/>
    <w:rsid w:val="00266C80"/>
    <w:rsid w:val="00266EF6"/>
    <w:rsid w:val="002708C6"/>
    <w:rsid w:val="00276307"/>
    <w:rsid w:val="00276DEE"/>
    <w:rsid w:val="002774E4"/>
    <w:rsid w:val="00277A00"/>
    <w:rsid w:val="002834FF"/>
    <w:rsid w:val="00284C87"/>
    <w:rsid w:val="002853B6"/>
    <w:rsid w:val="00286DE4"/>
    <w:rsid w:val="002876B0"/>
    <w:rsid w:val="00287FAD"/>
    <w:rsid w:val="002915A4"/>
    <w:rsid w:val="0029324C"/>
    <w:rsid w:val="0029373D"/>
    <w:rsid w:val="00296A79"/>
    <w:rsid w:val="00296CB0"/>
    <w:rsid w:val="00297ABD"/>
    <w:rsid w:val="002A1020"/>
    <w:rsid w:val="002A3F7B"/>
    <w:rsid w:val="002B705B"/>
    <w:rsid w:val="002B70A6"/>
    <w:rsid w:val="002C01F0"/>
    <w:rsid w:val="002C0F1F"/>
    <w:rsid w:val="002C1731"/>
    <w:rsid w:val="002C57C8"/>
    <w:rsid w:val="002C7CCC"/>
    <w:rsid w:val="002D0143"/>
    <w:rsid w:val="002D03A0"/>
    <w:rsid w:val="002D04F6"/>
    <w:rsid w:val="002D2CAD"/>
    <w:rsid w:val="002D3BBC"/>
    <w:rsid w:val="002D5F10"/>
    <w:rsid w:val="002D7B9E"/>
    <w:rsid w:val="002E11DD"/>
    <w:rsid w:val="002E12BF"/>
    <w:rsid w:val="002E20FE"/>
    <w:rsid w:val="002F120F"/>
    <w:rsid w:val="002F32A6"/>
    <w:rsid w:val="002F3B29"/>
    <w:rsid w:val="002F3FBE"/>
    <w:rsid w:val="002F7613"/>
    <w:rsid w:val="00301102"/>
    <w:rsid w:val="00306F1B"/>
    <w:rsid w:val="00310646"/>
    <w:rsid w:val="0031206F"/>
    <w:rsid w:val="00314FD5"/>
    <w:rsid w:val="00315F40"/>
    <w:rsid w:val="00316A76"/>
    <w:rsid w:val="003251EB"/>
    <w:rsid w:val="0033282F"/>
    <w:rsid w:val="00333412"/>
    <w:rsid w:val="0034443D"/>
    <w:rsid w:val="0034531A"/>
    <w:rsid w:val="00354CEC"/>
    <w:rsid w:val="00356C7A"/>
    <w:rsid w:val="00364121"/>
    <w:rsid w:val="003770E1"/>
    <w:rsid w:val="00381520"/>
    <w:rsid w:val="00382A72"/>
    <w:rsid w:val="003845D0"/>
    <w:rsid w:val="00384909"/>
    <w:rsid w:val="00385AA7"/>
    <w:rsid w:val="00386FD8"/>
    <w:rsid w:val="00387651"/>
    <w:rsid w:val="0039720F"/>
    <w:rsid w:val="003A2EBB"/>
    <w:rsid w:val="003A50D8"/>
    <w:rsid w:val="003A58B2"/>
    <w:rsid w:val="003A6C1C"/>
    <w:rsid w:val="003B068E"/>
    <w:rsid w:val="003B0A22"/>
    <w:rsid w:val="003B18DF"/>
    <w:rsid w:val="003B211E"/>
    <w:rsid w:val="003B2674"/>
    <w:rsid w:val="003B35A0"/>
    <w:rsid w:val="003C06A0"/>
    <w:rsid w:val="003C20E8"/>
    <w:rsid w:val="003C41C9"/>
    <w:rsid w:val="003C5601"/>
    <w:rsid w:val="003C5681"/>
    <w:rsid w:val="003D415C"/>
    <w:rsid w:val="003D63BC"/>
    <w:rsid w:val="003D7B27"/>
    <w:rsid w:val="003E0A2A"/>
    <w:rsid w:val="003E35F8"/>
    <w:rsid w:val="003E4FBF"/>
    <w:rsid w:val="003E673C"/>
    <w:rsid w:val="003E74AD"/>
    <w:rsid w:val="003E7A4F"/>
    <w:rsid w:val="003F0509"/>
    <w:rsid w:val="003F2FC4"/>
    <w:rsid w:val="003F3299"/>
    <w:rsid w:val="003F365E"/>
    <w:rsid w:val="003F6E5D"/>
    <w:rsid w:val="004017AF"/>
    <w:rsid w:val="004074B7"/>
    <w:rsid w:val="00407E60"/>
    <w:rsid w:val="00407FD8"/>
    <w:rsid w:val="00411C77"/>
    <w:rsid w:val="00412FF3"/>
    <w:rsid w:val="00413865"/>
    <w:rsid w:val="00413F5C"/>
    <w:rsid w:val="00415C9E"/>
    <w:rsid w:val="004234E9"/>
    <w:rsid w:val="0042684D"/>
    <w:rsid w:val="00427147"/>
    <w:rsid w:val="00427314"/>
    <w:rsid w:val="00427387"/>
    <w:rsid w:val="00435022"/>
    <w:rsid w:val="0043580A"/>
    <w:rsid w:val="00435E58"/>
    <w:rsid w:val="00437C69"/>
    <w:rsid w:val="004412C1"/>
    <w:rsid w:val="004447E1"/>
    <w:rsid w:val="00445EF8"/>
    <w:rsid w:val="0044693B"/>
    <w:rsid w:val="00447E76"/>
    <w:rsid w:val="0045411A"/>
    <w:rsid w:val="00456ABB"/>
    <w:rsid w:val="00460AC5"/>
    <w:rsid w:val="00461F2A"/>
    <w:rsid w:val="00462DE8"/>
    <w:rsid w:val="00464918"/>
    <w:rsid w:val="0047168E"/>
    <w:rsid w:val="004720CD"/>
    <w:rsid w:val="00473B1A"/>
    <w:rsid w:val="0047530E"/>
    <w:rsid w:val="00475E51"/>
    <w:rsid w:val="0048303B"/>
    <w:rsid w:val="004852D0"/>
    <w:rsid w:val="0048538F"/>
    <w:rsid w:val="004860A1"/>
    <w:rsid w:val="00486C34"/>
    <w:rsid w:val="00486D88"/>
    <w:rsid w:val="00490A84"/>
    <w:rsid w:val="00493EEC"/>
    <w:rsid w:val="00495410"/>
    <w:rsid w:val="004A1242"/>
    <w:rsid w:val="004A1830"/>
    <w:rsid w:val="004A45FD"/>
    <w:rsid w:val="004A4B83"/>
    <w:rsid w:val="004B2228"/>
    <w:rsid w:val="004B754B"/>
    <w:rsid w:val="004B7BD4"/>
    <w:rsid w:val="004C26E9"/>
    <w:rsid w:val="004C3041"/>
    <w:rsid w:val="004C3FBA"/>
    <w:rsid w:val="004C43E2"/>
    <w:rsid w:val="004C5024"/>
    <w:rsid w:val="004C5176"/>
    <w:rsid w:val="004D009F"/>
    <w:rsid w:val="004D0466"/>
    <w:rsid w:val="004D0E5F"/>
    <w:rsid w:val="004D19B8"/>
    <w:rsid w:val="004D3E4D"/>
    <w:rsid w:val="004D40E0"/>
    <w:rsid w:val="004D46BA"/>
    <w:rsid w:val="004D52F2"/>
    <w:rsid w:val="004D544A"/>
    <w:rsid w:val="004D6F68"/>
    <w:rsid w:val="004E09E3"/>
    <w:rsid w:val="004E18A1"/>
    <w:rsid w:val="004E7DD0"/>
    <w:rsid w:val="004F2887"/>
    <w:rsid w:val="004F2E04"/>
    <w:rsid w:val="0050045E"/>
    <w:rsid w:val="005004BD"/>
    <w:rsid w:val="005009DC"/>
    <w:rsid w:val="00501782"/>
    <w:rsid w:val="005055F6"/>
    <w:rsid w:val="00507A36"/>
    <w:rsid w:val="00511A8E"/>
    <w:rsid w:val="005123FF"/>
    <w:rsid w:val="0052182A"/>
    <w:rsid w:val="005245C2"/>
    <w:rsid w:val="00526051"/>
    <w:rsid w:val="00527228"/>
    <w:rsid w:val="00530EE3"/>
    <w:rsid w:val="005321B6"/>
    <w:rsid w:val="0053451C"/>
    <w:rsid w:val="00534DD9"/>
    <w:rsid w:val="005350E2"/>
    <w:rsid w:val="005405E7"/>
    <w:rsid w:val="00554274"/>
    <w:rsid w:val="00554CEA"/>
    <w:rsid w:val="00556232"/>
    <w:rsid w:val="005601A2"/>
    <w:rsid w:val="005602AB"/>
    <w:rsid w:val="005602C8"/>
    <w:rsid w:val="005625ED"/>
    <w:rsid w:val="00564701"/>
    <w:rsid w:val="0057145B"/>
    <w:rsid w:val="00572649"/>
    <w:rsid w:val="00576DC9"/>
    <w:rsid w:val="00581C06"/>
    <w:rsid w:val="005833BA"/>
    <w:rsid w:val="00583F44"/>
    <w:rsid w:val="005971C6"/>
    <w:rsid w:val="005976F0"/>
    <w:rsid w:val="00597880"/>
    <w:rsid w:val="00597C64"/>
    <w:rsid w:val="005A01B2"/>
    <w:rsid w:val="005A1210"/>
    <w:rsid w:val="005A260D"/>
    <w:rsid w:val="005A46ED"/>
    <w:rsid w:val="005A4CD4"/>
    <w:rsid w:val="005A5BEF"/>
    <w:rsid w:val="005A627B"/>
    <w:rsid w:val="005A7648"/>
    <w:rsid w:val="005B3DDE"/>
    <w:rsid w:val="005B75A0"/>
    <w:rsid w:val="005C0184"/>
    <w:rsid w:val="005C0B94"/>
    <w:rsid w:val="005C5F10"/>
    <w:rsid w:val="005D0618"/>
    <w:rsid w:val="005D3601"/>
    <w:rsid w:val="005D4077"/>
    <w:rsid w:val="005D4AC2"/>
    <w:rsid w:val="005E081D"/>
    <w:rsid w:val="005E1D03"/>
    <w:rsid w:val="005E319E"/>
    <w:rsid w:val="005E3502"/>
    <w:rsid w:val="005E579A"/>
    <w:rsid w:val="005F0879"/>
    <w:rsid w:val="005F4B0E"/>
    <w:rsid w:val="0060025B"/>
    <w:rsid w:val="00605D48"/>
    <w:rsid w:val="00606C8A"/>
    <w:rsid w:val="006100D3"/>
    <w:rsid w:val="00610F52"/>
    <w:rsid w:val="0061576A"/>
    <w:rsid w:val="00616047"/>
    <w:rsid w:val="006167AF"/>
    <w:rsid w:val="0062096B"/>
    <w:rsid w:val="006232FC"/>
    <w:rsid w:val="0062705B"/>
    <w:rsid w:val="00631CA0"/>
    <w:rsid w:val="0063219D"/>
    <w:rsid w:val="006330D0"/>
    <w:rsid w:val="00634801"/>
    <w:rsid w:val="00641A15"/>
    <w:rsid w:val="00641AC2"/>
    <w:rsid w:val="006459CE"/>
    <w:rsid w:val="00646B1B"/>
    <w:rsid w:val="006470EA"/>
    <w:rsid w:val="00651AAF"/>
    <w:rsid w:val="00652B94"/>
    <w:rsid w:val="00653D3D"/>
    <w:rsid w:val="00654BB2"/>
    <w:rsid w:val="00657A26"/>
    <w:rsid w:val="006605AB"/>
    <w:rsid w:val="00663068"/>
    <w:rsid w:val="00675DB1"/>
    <w:rsid w:val="00683A0D"/>
    <w:rsid w:val="0069505F"/>
    <w:rsid w:val="006979F1"/>
    <w:rsid w:val="006A054F"/>
    <w:rsid w:val="006A101C"/>
    <w:rsid w:val="006A4F5A"/>
    <w:rsid w:val="006B182F"/>
    <w:rsid w:val="006B1EA3"/>
    <w:rsid w:val="006C3A30"/>
    <w:rsid w:val="006D1A67"/>
    <w:rsid w:val="006D4929"/>
    <w:rsid w:val="006D5C1B"/>
    <w:rsid w:val="006E0719"/>
    <w:rsid w:val="006E0F98"/>
    <w:rsid w:val="006E2CC1"/>
    <w:rsid w:val="006E49AF"/>
    <w:rsid w:val="006E6350"/>
    <w:rsid w:val="006E647E"/>
    <w:rsid w:val="006E7DB7"/>
    <w:rsid w:val="006F1ECA"/>
    <w:rsid w:val="00700AB7"/>
    <w:rsid w:val="0070665F"/>
    <w:rsid w:val="007068BC"/>
    <w:rsid w:val="00706C9E"/>
    <w:rsid w:val="00715425"/>
    <w:rsid w:val="00715981"/>
    <w:rsid w:val="007209F4"/>
    <w:rsid w:val="00723DC9"/>
    <w:rsid w:val="0072402C"/>
    <w:rsid w:val="00724257"/>
    <w:rsid w:val="00725D40"/>
    <w:rsid w:val="0072721F"/>
    <w:rsid w:val="00731544"/>
    <w:rsid w:val="00737F24"/>
    <w:rsid w:val="007417A7"/>
    <w:rsid w:val="0074237A"/>
    <w:rsid w:val="0074288D"/>
    <w:rsid w:val="00743DAE"/>
    <w:rsid w:val="00746D93"/>
    <w:rsid w:val="0075158E"/>
    <w:rsid w:val="0075279B"/>
    <w:rsid w:val="00755B51"/>
    <w:rsid w:val="00756DFD"/>
    <w:rsid w:val="007571CF"/>
    <w:rsid w:val="00760AF1"/>
    <w:rsid w:val="007622B3"/>
    <w:rsid w:val="00763576"/>
    <w:rsid w:val="00765966"/>
    <w:rsid w:val="00766A87"/>
    <w:rsid w:val="00766E92"/>
    <w:rsid w:val="00767BF4"/>
    <w:rsid w:val="0077000C"/>
    <w:rsid w:val="00775032"/>
    <w:rsid w:val="00781B69"/>
    <w:rsid w:val="00783564"/>
    <w:rsid w:val="00783976"/>
    <w:rsid w:val="00785678"/>
    <w:rsid w:val="00785687"/>
    <w:rsid w:val="0079384C"/>
    <w:rsid w:val="007943DA"/>
    <w:rsid w:val="007A200D"/>
    <w:rsid w:val="007A2226"/>
    <w:rsid w:val="007A62E2"/>
    <w:rsid w:val="007B0D68"/>
    <w:rsid w:val="007B12B1"/>
    <w:rsid w:val="007B3540"/>
    <w:rsid w:val="007B4321"/>
    <w:rsid w:val="007B5E74"/>
    <w:rsid w:val="007B5EE7"/>
    <w:rsid w:val="007C0593"/>
    <w:rsid w:val="007C3458"/>
    <w:rsid w:val="007C3F42"/>
    <w:rsid w:val="007C7A67"/>
    <w:rsid w:val="007E2693"/>
    <w:rsid w:val="007F0392"/>
    <w:rsid w:val="007F08DE"/>
    <w:rsid w:val="007F1E12"/>
    <w:rsid w:val="007F4E14"/>
    <w:rsid w:val="00800C26"/>
    <w:rsid w:val="008034B1"/>
    <w:rsid w:val="00806F4E"/>
    <w:rsid w:val="00807D09"/>
    <w:rsid w:val="0081049D"/>
    <w:rsid w:val="00810FBD"/>
    <w:rsid w:val="0081100F"/>
    <w:rsid w:val="008131EC"/>
    <w:rsid w:val="00814FC3"/>
    <w:rsid w:val="008159AF"/>
    <w:rsid w:val="00817530"/>
    <w:rsid w:val="00820F60"/>
    <w:rsid w:val="008216DD"/>
    <w:rsid w:val="00826278"/>
    <w:rsid w:val="008269D7"/>
    <w:rsid w:val="00826DE7"/>
    <w:rsid w:val="00830856"/>
    <w:rsid w:val="008327BC"/>
    <w:rsid w:val="008336E3"/>
    <w:rsid w:val="00835078"/>
    <w:rsid w:val="00835088"/>
    <w:rsid w:val="008454AD"/>
    <w:rsid w:val="0085480A"/>
    <w:rsid w:val="00854C69"/>
    <w:rsid w:val="00862246"/>
    <w:rsid w:val="00863141"/>
    <w:rsid w:val="00867C4F"/>
    <w:rsid w:val="00870653"/>
    <w:rsid w:val="0087137B"/>
    <w:rsid w:val="00872642"/>
    <w:rsid w:val="00880334"/>
    <w:rsid w:val="0088107C"/>
    <w:rsid w:val="0088413C"/>
    <w:rsid w:val="00887536"/>
    <w:rsid w:val="00887F28"/>
    <w:rsid w:val="00887F3C"/>
    <w:rsid w:val="008957ED"/>
    <w:rsid w:val="00897C4F"/>
    <w:rsid w:val="008A5726"/>
    <w:rsid w:val="008A664B"/>
    <w:rsid w:val="008B3C4C"/>
    <w:rsid w:val="008B4273"/>
    <w:rsid w:val="008B7E19"/>
    <w:rsid w:val="008C06E0"/>
    <w:rsid w:val="008C10C8"/>
    <w:rsid w:val="008C1ADB"/>
    <w:rsid w:val="008C22AE"/>
    <w:rsid w:val="008D1668"/>
    <w:rsid w:val="008D1852"/>
    <w:rsid w:val="008D3D63"/>
    <w:rsid w:val="008D48DD"/>
    <w:rsid w:val="008D51B8"/>
    <w:rsid w:val="008D6A82"/>
    <w:rsid w:val="008F193D"/>
    <w:rsid w:val="008F21E7"/>
    <w:rsid w:val="008F2DE8"/>
    <w:rsid w:val="008F4AB8"/>
    <w:rsid w:val="00903EA8"/>
    <w:rsid w:val="00904343"/>
    <w:rsid w:val="00905A67"/>
    <w:rsid w:val="0091110B"/>
    <w:rsid w:val="00913541"/>
    <w:rsid w:val="0091681A"/>
    <w:rsid w:val="00917C9B"/>
    <w:rsid w:val="00922D35"/>
    <w:rsid w:val="00926B10"/>
    <w:rsid w:val="00927B70"/>
    <w:rsid w:val="00927C85"/>
    <w:rsid w:val="00941B84"/>
    <w:rsid w:val="0094433A"/>
    <w:rsid w:val="00947C2A"/>
    <w:rsid w:val="009501A4"/>
    <w:rsid w:val="009558DB"/>
    <w:rsid w:val="00955F00"/>
    <w:rsid w:val="00957164"/>
    <w:rsid w:val="00957A6C"/>
    <w:rsid w:val="00967477"/>
    <w:rsid w:val="009710C9"/>
    <w:rsid w:val="0097194C"/>
    <w:rsid w:val="00972F13"/>
    <w:rsid w:val="009772B3"/>
    <w:rsid w:val="00980016"/>
    <w:rsid w:val="0098022D"/>
    <w:rsid w:val="009835A2"/>
    <w:rsid w:val="00985FC3"/>
    <w:rsid w:val="00987CD3"/>
    <w:rsid w:val="009914B3"/>
    <w:rsid w:val="00997966"/>
    <w:rsid w:val="009A041D"/>
    <w:rsid w:val="009A22E8"/>
    <w:rsid w:val="009A2E2E"/>
    <w:rsid w:val="009A3CDF"/>
    <w:rsid w:val="009A4DC5"/>
    <w:rsid w:val="009A79B6"/>
    <w:rsid w:val="009B1E6D"/>
    <w:rsid w:val="009B2238"/>
    <w:rsid w:val="009B2AEC"/>
    <w:rsid w:val="009B44C4"/>
    <w:rsid w:val="009B66BA"/>
    <w:rsid w:val="009B7D6A"/>
    <w:rsid w:val="009C0A8A"/>
    <w:rsid w:val="009C0E76"/>
    <w:rsid w:val="009C1599"/>
    <w:rsid w:val="009C2212"/>
    <w:rsid w:val="009C248D"/>
    <w:rsid w:val="009C259E"/>
    <w:rsid w:val="009C2E67"/>
    <w:rsid w:val="009D0064"/>
    <w:rsid w:val="009D0A54"/>
    <w:rsid w:val="009D5C8D"/>
    <w:rsid w:val="009D6037"/>
    <w:rsid w:val="009D6924"/>
    <w:rsid w:val="009D6BF0"/>
    <w:rsid w:val="009E4DC0"/>
    <w:rsid w:val="009E56F6"/>
    <w:rsid w:val="009E620D"/>
    <w:rsid w:val="009E621C"/>
    <w:rsid w:val="009E7929"/>
    <w:rsid w:val="009F1C6A"/>
    <w:rsid w:val="009F226E"/>
    <w:rsid w:val="009F35B3"/>
    <w:rsid w:val="009F3B38"/>
    <w:rsid w:val="009F4EB6"/>
    <w:rsid w:val="009F60AF"/>
    <w:rsid w:val="009F60CB"/>
    <w:rsid w:val="009F6754"/>
    <w:rsid w:val="009F6D3A"/>
    <w:rsid w:val="00A04F8F"/>
    <w:rsid w:val="00A10E88"/>
    <w:rsid w:val="00A1639F"/>
    <w:rsid w:val="00A1654B"/>
    <w:rsid w:val="00A20A88"/>
    <w:rsid w:val="00A22443"/>
    <w:rsid w:val="00A25A57"/>
    <w:rsid w:val="00A266FB"/>
    <w:rsid w:val="00A370CF"/>
    <w:rsid w:val="00A44A67"/>
    <w:rsid w:val="00A4543D"/>
    <w:rsid w:val="00A45DBC"/>
    <w:rsid w:val="00A4635F"/>
    <w:rsid w:val="00A5027D"/>
    <w:rsid w:val="00A518E5"/>
    <w:rsid w:val="00A528FD"/>
    <w:rsid w:val="00A53CA5"/>
    <w:rsid w:val="00A56940"/>
    <w:rsid w:val="00A62424"/>
    <w:rsid w:val="00A6324B"/>
    <w:rsid w:val="00A64111"/>
    <w:rsid w:val="00A648D7"/>
    <w:rsid w:val="00A714AD"/>
    <w:rsid w:val="00A71539"/>
    <w:rsid w:val="00A74519"/>
    <w:rsid w:val="00A8215B"/>
    <w:rsid w:val="00A85574"/>
    <w:rsid w:val="00A85609"/>
    <w:rsid w:val="00A87D35"/>
    <w:rsid w:val="00A9228C"/>
    <w:rsid w:val="00A94EE6"/>
    <w:rsid w:val="00A95027"/>
    <w:rsid w:val="00A95195"/>
    <w:rsid w:val="00A9581C"/>
    <w:rsid w:val="00A9668C"/>
    <w:rsid w:val="00AA53FF"/>
    <w:rsid w:val="00AA7284"/>
    <w:rsid w:val="00AB0636"/>
    <w:rsid w:val="00AB6A84"/>
    <w:rsid w:val="00AC0031"/>
    <w:rsid w:val="00AC69F8"/>
    <w:rsid w:val="00AD4E8A"/>
    <w:rsid w:val="00AD5915"/>
    <w:rsid w:val="00AD59B0"/>
    <w:rsid w:val="00AD5D73"/>
    <w:rsid w:val="00AD77A7"/>
    <w:rsid w:val="00AD7D6D"/>
    <w:rsid w:val="00AE6E21"/>
    <w:rsid w:val="00AF0DC2"/>
    <w:rsid w:val="00AF151A"/>
    <w:rsid w:val="00AF4386"/>
    <w:rsid w:val="00B0098B"/>
    <w:rsid w:val="00B016FC"/>
    <w:rsid w:val="00B01DE7"/>
    <w:rsid w:val="00B035EC"/>
    <w:rsid w:val="00B06AB4"/>
    <w:rsid w:val="00B10D13"/>
    <w:rsid w:val="00B10DF8"/>
    <w:rsid w:val="00B117D6"/>
    <w:rsid w:val="00B1370E"/>
    <w:rsid w:val="00B20863"/>
    <w:rsid w:val="00B23070"/>
    <w:rsid w:val="00B3193E"/>
    <w:rsid w:val="00B351FC"/>
    <w:rsid w:val="00B40FC7"/>
    <w:rsid w:val="00B45E59"/>
    <w:rsid w:val="00B52D26"/>
    <w:rsid w:val="00B56DA2"/>
    <w:rsid w:val="00B60256"/>
    <w:rsid w:val="00B608CE"/>
    <w:rsid w:val="00B63558"/>
    <w:rsid w:val="00B656E8"/>
    <w:rsid w:val="00B66D4D"/>
    <w:rsid w:val="00B70397"/>
    <w:rsid w:val="00B73519"/>
    <w:rsid w:val="00B73751"/>
    <w:rsid w:val="00B8303A"/>
    <w:rsid w:val="00B84148"/>
    <w:rsid w:val="00B86634"/>
    <w:rsid w:val="00B86725"/>
    <w:rsid w:val="00B86E9E"/>
    <w:rsid w:val="00B87C94"/>
    <w:rsid w:val="00B91999"/>
    <w:rsid w:val="00B94CD1"/>
    <w:rsid w:val="00BA2978"/>
    <w:rsid w:val="00BB0784"/>
    <w:rsid w:val="00BB47DE"/>
    <w:rsid w:val="00BB5CB6"/>
    <w:rsid w:val="00BB6BB0"/>
    <w:rsid w:val="00BB74B0"/>
    <w:rsid w:val="00BB7DAD"/>
    <w:rsid w:val="00BC428D"/>
    <w:rsid w:val="00BC4681"/>
    <w:rsid w:val="00BC746A"/>
    <w:rsid w:val="00BD0D79"/>
    <w:rsid w:val="00BD582F"/>
    <w:rsid w:val="00BE1386"/>
    <w:rsid w:val="00BE2E71"/>
    <w:rsid w:val="00BE6014"/>
    <w:rsid w:val="00BF15EC"/>
    <w:rsid w:val="00BF219F"/>
    <w:rsid w:val="00BF5361"/>
    <w:rsid w:val="00BF55B8"/>
    <w:rsid w:val="00C0031F"/>
    <w:rsid w:val="00C01D9E"/>
    <w:rsid w:val="00C03809"/>
    <w:rsid w:val="00C06C81"/>
    <w:rsid w:val="00C07921"/>
    <w:rsid w:val="00C10626"/>
    <w:rsid w:val="00C10B02"/>
    <w:rsid w:val="00C10CFB"/>
    <w:rsid w:val="00C12B50"/>
    <w:rsid w:val="00C136D8"/>
    <w:rsid w:val="00C1379D"/>
    <w:rsid w:val="00C1483C"/>
    <w:rsid w:val="00C239D6"/>
    <w:rsid w:val="00C25411"/>
    <w:rsid w:val="00C25BD6"/>
    <w:rsid w:val="00C26ED9"/>
    <w:rsid w:val="00C30784"/>
    <w:rsid w:val="00C346B6"/>
    <w:rsid w:val="00C37E4B"/>
    <w:rsid w:val="00C37FB4"/>
    <w:rsid w:val="00C420F8"/>
    <w:rsid w:val="00C51DE1"/>
    <w:rsid w:val="00C527EF"/>
    <w:rsid w:val="00C55481"/>
    <w:rsid w:val="00C60822"/>
    <w:rsid w:val="00C60BDB"/>
    <w:rsid w:val="00C60C13"/>
    <w:rsid w:val="00C646AA"/>
    <w:rsid w:val="00C655BA"/>
    <w:rsid w:val="00C670B2"/>
    <w:rsid w:val="00C747EC"/>
    <w:rsid w:val="00C87249"/>
    <w:rsid w:val="00C9012E"/>
    <w:rsid w:val="00C9112D"/>
    <w:rsid w:val="00C94AAC"/>
    <w:rsid w:val="00C96DAF"/>
    <w:rsid w:val="00CA33BA"/>
    <w:rsid w:val="00CA74D6"/>
    <w:rsid w:val="00CA7954"/>
    <w:rsid w:val="00CB0D31"/>
    <w:rsid w:val="00CB0FC0"/>
    <w:rsid w:val="00CB43EF"/>
    <w:rsid w:val="00CB4D02"/>
    <w:rsid w:val="00CB5FE9"/>
    <w:rsid w:val="00CB60B3"/>
    <w:rsid w:val="00CC0432"/>
    <w:rsid w:val="00CC118D"/>
    <w:rsid w:val="00CC3E3A"/>
    <w:rsid w:val="00CC650F"/>
    <w:rsid w:val="00CC76EB"/>
    <w:rsid w:val="00CD353B"/>
    <w:rsid w:val="00CE32B2"/>
    <w:rsid w:val="00CF005D"/>
    <w:rsid w:val="00CF0BC6"/>
    <w:rsid w:val="00CF1166"/>
    <w:rsid w:val="00CF22EB"/>
    <w:rsid w:val="00CF26F2"/>
    <w:rsid w:val="00CF2EED"/>
    <w:rsid w:val="00CF40F6"/>
    <w:rsid w:val="00CF5100"/>
    <w:rsid w:val="00CF5964"/>
    <w:rsid w:val="00CF59A6"/>
    <w:rsid w:val="00D02B84"/>
    <w:rsid w:val="00D0600B"/>
    <w:rsid w:val="00D21FF8"/>
    <w:rsid w:val="00D25009"/>
    <w:rsid w:val="00D30F20"/>
    <w:rsid w:val="00D31428"/>
    <w:rsid w:val="00D32D16"/>
    <w:rsid w:val="00D33DE1"/>
    <w:rsid w:val="00D34D0B"/>
    <w:rsid w:val="00D34F35"/>
    <w:rsid w:val="00D40B5C"/>
    <w:rsid w:val="00D44F56"/>
    <w:rsid w:val="00D4538F"/>
    <w:rsid w:val="00D46F45"/>
    <w:rsid w:val="00D54AFD"/>
    <w:rsid w:val="00D600AA"/>
    <w:rsid w:val="00D629C8"/>
    <w:rsid w:val="00D70776"/>
    <w:rsid w:val="00D72817"/>
    <w:rsid w:val="00D832AE"/>
    <w:rsid w:val="00D84043"/>
    <w:rsid w:val="00D9599F"/>
    <w:rsid w:val="00D97648"/>
    <w:rsid w:val="00DA2456"/>
    <w:rsid w:val="00DB0E46"/>
    <w:rsid w:val="00DB13E2"/>
    <w:rsid w:val="00DB6298"/>
    <w:rsid w:val="00DB7015"/>
    <w:rsid w:val="00DC0BE2"/>
    <w:rsid w:val="00DC2546"/>
    <w:rsid w:val="00DC2924"/>
    <w:rsid w:val="00DC3DD9"/>
    <w:rsid w:val="00DC4C9F"/>
    <w:rsid w:val="00DC5368"/>
    <w:rsid w:val="00DD07DB"/>
    <w:rsid w:val="00DD26DB"/>
    <w:rsid w:val="00DD2FC5"/>
    <w:rsid w:val="00DD38E9"/>
    <w:rsid w:val="00DE1947"/>
    <w:rsid w:val="00DE20EA"/>
    <w:rsid w:val="00DF2581"/>
    <w:rsid w:val="00DF299B"/>
    <w:rsid w:val="00DF4412"/>
    <w:rsid w:val="00E06B6B"/>
    <w:rsid w:val="00E11932"/>
    <w:rsid w:val="00E1283C"/>
    <w:rsid w:val="00E12EF7"/>
    <w:rsid w:val="00E14676"/>
    <w:rsid w:val="00E16C45"/>
    <w:rsid w:val="00E26C76"/>
    <w:rsid w:val="00E26E20"/>
    <w:rsid w:val="00E2768C"/>
    <w:rsid w:val="00E27747"/>
    <w:rsid w:val="00E304B4"/>
    <w:rsid w:val="00E306C6"/>
    <w:rsid w:val="00E3296A"/>
    <w:rsid w:val="00E33EC9"/>
    <w:rsid w:val="00E34C3B"/>
    <w:rsid w:val="00E411AC"/>
    <w:rsid w:val="00E53B88"/>
    <w:rsid w:val="00E54582"/>
    <w:rsid w:val="00E55713"/>
    <w:rsid w:val="00E56677"/>
    <w:rsid w:val="00E578D1"/>
    <w:rsid w:val="00E60B2B"/>
    <w:rsid w:val="00E63335"/>
    <w:rsid w:val="00E7144B"/>
    <w:rsid w:val="00E74C04"/>
    <w:rsid w:val="00E74D33"/>
    <w:rsid w:val="00E74E1A"/>
    <w:rsid w:val="00E77B56"/>
    <w:rsid w:val="00E8344B"/>
    <w:rsid w:val="00E85007"/>
    <w:rsid w:val="00E90D11"/>
    <w:rsid w:val="00E919CC"/>
    <w:rsid w:val="00E96CF4"/>
    <w:rsid w:val="00EA0047"/>
    <w:rsid w:val="00EA2519"/>
    <w:rsid w:val="00EA251F"/>
    <w:rsid w:val="00EA4FDC"/>
    <w:rsid w:val="00EA517D"/>
    <w:rsid w:val="00EA5EB9"/>
    <w:rsid w:val="00EA618D"/>
    <w:rsid w:val="00EB1817"/>
    <w:rsid w:val="00EB29BF"/>
    <w:rsid w:val="00EB3AF0"/>
    <w:rsid w:val="00EB5E82"/>
    <w:rsid w:val="00EB7A07"/>
    <w:rsid w:val="00EC7DD8"/>
    <w:rsid w:val="00EE0357"/>
    <w:rsid w:val="00EE0359"/>
    <w:rsid w:val="00EE131C"/>
    <w:rsid w:val="00EF021F"/>
    <w:rsid w:val="00EF16A4"/>
    <w:rsid w:val="00EF1F43"/>
    <w:rsid w:val="00EF232C"/>
    <w:rsid w:val="00EF4633"/>
    <w:rsid w:val="00EF4BB6"/>
    <w:rsid w:val="00F00A59"/>
    <w:rsid w:val="00F01FC9"/>
    <w:rsid w:val="00F03B2D"/>
    <w:rsid w:val="00F0722F"/>
    <w:rsid w:val="00F10331"/>
    <w:rsid w:val="00F12D1E"/>
    <w:rsid w:val="00F157A7"/>
    <w:rsid w:val="00F2152F"/>
    <w:rsid w:val="00F2165B"/>
    <w:rsid w:val="00F226A1"/>
    <w:rsid w:val="00F2443B"/>
    <w:rsid w:val="00F2591D"/>
    <w:rsid w:val="00F303B2"/>
    <w:rsid w:val="00F32DBF"/>
    <w:rsid w:val="00F41E5D"/>
    <w:rsid w:val="00F444BC"/>
    <w:rsid w:val="00F53897"/>
    <w:rsid w:val="00F53C20"/>
    <w:rsid w:val="00F573F8"/>
    <w:rsid w:val="00F615DC"/>
    <w:rsid w:val="00F66808"/>
    <w:rsid w:val="00F67E43"/>
    <w:rsid w:val="00F72F33"/>
    <w:rsid w:val="00F768EE"/>
    <w:rsid w:val="00F77FFA"/>
    <w:rsid w:val="00F8024B"/>
    <w:rsid w:val="00F813A9"/>
    <w:rsid w:val="00F82DB5"/>
    <w:rsid w:val="00F834F4"/>
    <w:rsid w:val="00F94E02"/>
    <w:rsid w:val="00F95E28"/>
    <w:rsid w:val="00FA0143"/>
    <w:rsid w:val="00FA16E9"/>
    <w:rsid w:val="00FA2405"/>
    <w:rsid w:val="00FA4747"/>
    <w:rsid w:val="00FA6C85"/>
    <w:rsid w:val="00FB0821"/>
    <w:rsid w:val="00FB79A1"/>
    <w:rsid w:val="00FC0DC0"/>
    <w:rsid w:val="00FC17E7"/>
    <w:rsid w:val="00FC214B"/>
    <w:rsid w:val="00FC3175"/>
    <w:rsid w:val="00FC475A"/>
    <w:rsid w:val="00FC54AA"/>
    <w:rsid w:val="00FD3795"/>
    <w:rsid w:val="00FE1DBE"/>
    <w:rsid w:val="00FE2194"/>
    <w:rsid w:val="00FF2F46"/>
    <w:rsid w:val="00FF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D4C65"/>
    <w:pPr>
      <w:spacing w:line="480" w:lineRule="auto"/>
      <w:jc w:val="both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qFormat/>
    <w:rsid w:val="006D4929"/>
    <w:pPr>
      <w:keepNext/>
      <w:spacing w:before="240"/>
      <w:outlineLvl w:val="0"/>
    </w:pPr>
    <w:rPr>
      <w:b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u w:val="single"/>
    </w:rPr>
  </w:style>
  <w:style w:type="paragraph" w:styleId="berschrift3">
    <w:name w:val="heading 3"/>
    <w:basedOn w:val="Standard"/>
    <w:next w:val="Standard"/>
    <w:qFormat/>
    <w:rsid w:val="00EF1F43"/>
    <w:pPr>
      <w:keepNext/>
      <w:outlineLvl w:val="2"/>
    </w:p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Textkrper">
    <w:name w:val="Body Text"/>
    <w:basedOn w:val="Standard"/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  <w:lang w:eastAsia="x-non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417A7"/>
    <w:rPr>
      <w:b/>
      <w:bCs/>
    </w:rPr>
  </w:style>
  <w:style w:type="paragraph" w:customStyle="1" w:styleId="title">
    <w:name w:val="title"/>
    <w:basedOn w:val="Standard"/>
    <w:rsid w:val="007417A7"/>
    <w:pPr>
      <w:spacing w:before="100" w:beforeAutospacing="1" w:after="100" w:afterAutospacing="1"/>
    </w:pPr>
  </w:style>
  <w:style w:type="character" w:styleId="Hyperlink">
    <w:name w:val="Hyperlink"/>
    <w:rsid w:val="00276307"/>
    <w:rPr>
      <w:color w:val="0000FF"/>
      <w:u w:val="single"/>
    </w:rPr>
  </w:style>
  <w:style w:type="paragraph" w:styleId="StandardWeb">
    <w:name w:val="Normal (Web)"/>
    <w:basedOn w:val="Standard"/>
    <w:rsid w:val="00905A67"/>
    <w:pPr>
      <w:spacing w:before="100" w:beforeAutospacing="1" w:after="100" w:afterAutospacing="1"/>
    </w:pPr>
  </w:style>
  <w:style w:type="table" w:styleId="Tabellengitternetz">
    <w:name w:val="Tabellengitternetz"/>
    <w:basedOn w:val="NormaleTabelle"/>
    <w:rsid w:val="000B3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Standard"/>
    <w:rsid w:val="000B6071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0B6071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0B6071"/>
  </w:style>
  <w:style w:type="paragraph" w:styleId="Kopfzeile">
    <w:name w:val="header"/>
    <w:basedOn w:val="Standard"/>
    <w:rsid w:val="00C239D6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C239D6"/>
  </w:style>
  <w:style w:type="character" w:customStyle="1" w:styleId="citation">
    <w:name w:val="citation"/>
    <w:basedOn w:val="Absatz-Standardschriftart"/>
    <w:rsid w:val="00C60822"/>
  </w:style>
  <w:style w:type="paragraph" w:styleId="Titel">
    <w:name w:val="Title"/>
    <w:basedOn w:val="Standard"/>
    <w:next w:val="Standard"/>
    <w:link w:val="TitelZchn"/>
    <w:qFormat/>
    <w:rsid w:val="005A01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elZchn">
    <w:name w:val="Titel Zchn"/>
    <w:link w:val="Titel"/>
    <w:rsid w:val="005A01B2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Liste">
    <w:name w:val="List"/>
    <w:basedOn w:val="Standard"/>
    <w:rsid w:val="00972F13"/>
    <w:pPr>
      <w:ind w:left="283" w:hanging="283"/>
      <w:contextualSpacing/>
    </w:pPr>
  </w:style>
  <w:style w:type="paragraph" w:styleId="Fuzeile">
    <w:name w:val="footer"/>
    <w:basedOn w:val="Standard"/>
    <w:link w:val="FuzeileZchn"/>
    <w:rsid w:val="00631CA0"/>
    <w:pPr>
      <w:tabs>
        <w:tab w:val="center" w:pos="4536"/>
        <w:tab w:val="right" w:pos="9072"/>
      </w:tabs>
    </w:pPr>
    <w:rPr>
      <w:lang w:eastAsia="x-none"/>
    </w:rPr>
  </w:style>
  <w:style w:type="character" w:customStyle="1" w:styleId="FuzeileZchn">
    <w:name w:val="Fußzeile Zchn"/>
    <w:link w:val="Fuzeile"/>
    <w:rsid w:val="00631CA0"/>
    <w:rPr>
      <w:sz w:val="24"/>
      <w:szCs w:val="24"/>
      <w:lang w:val="en-GB"/>
    </w:rPr>
  </w:style>
  <w:style w:type="character" w:styleId="Fett">
    <w:name w:val="Strong"/>
    <w:qFormat/>
    <w:rsid w:val="00631CA0"/>
    <w:rPr>
      <w:b/>
      <w:bCs/>
    </w:rPr>
  </w:style>
  <w:style w:type="character" w:styleId="Hervorhebung">
    <w:name w:val="Emphasis"/>
    <w:qFormat/>
    <w:rsid w:val="00631CA0"/>
    <w:rPr>
      <w:i/>
      <w:iCs/>
    </w:rPr>
  </w:style>
  <w:style w:type="paragraph" w:styleId="Funotentext">
    <w:name w:val="footnote text"/>
    <w:basedOn w:val="Standard"/>
    <w:link w:val="FunotentextZchn"/>
    <w:rsid w:val="004852D0"/>
    <w:rPr>
      <w:sz w:val="20"/>
      <w:szCs w:val="20"/>
      <w:lang w:eastAsia="x-none"/>
    </w:rPr>
  </w:style>
  <w:style w:type="character" w:customStyle="1" w:styleId="FunotentextZchn">
    <w:name w:val="Fußnotentext Zchn"/>
    <w:link w:val="Funotentext"/>
    <w:rsid w:val="004852D0"/>
    <w:rPr>
      <w:lang w:val="en-GB"/>
    </w:rPr>
  </w:style>
  <w:style w:type="character" w:styleId="Funotenzeichen">
    <w:name w:val="footnote reference"/>
    <w:rsid w:val="004852D0"/>
    <w:rPr>
      <w:vertAlign w:val="superscript"/>
    </w:rPr>
  </w:style>
  <w:style w:type="character" w:customStyle="1" w:styleId="KommentartextZchn">
    <w:name w:val="Kommentartext Zchn"/>
    <w:link w:val="Kommentartext"/>
    <w:semiHidden/>
    <w:rsid w:val="00266EF6"/>
    <w:rPr>
      <w:lang w:val="en-GB"/>
    </w:rPr>
  </w:style>
  <w:style w:type="paragraph" w:customStyle="1" w:styleId="Bibliography">
    <w:name w:val="Bibliography"/>
    <w:basedOn w:val="Standard"/>
    <w:next w:val="Standard"/>
    <w:uiPriority w:val="37"/>
    <w:unhideWhenUsed/>
    <w:rsid w:val="00A1639F"/>
    <w:pPr>
      <w:tabs>
        <w:tab w:val="left" w:pos="384"/>
      </w:tabs>
      <w:spacing w:line="240" w:lineRule="auto"/>
      <w:ind w:left="384" w:hanging="384"/>
    </w:pPr>
  </w:style>
  <w:style w:type="paragraph" w:styleId="berarbeitung">
    <w:name w:val="Revision"/>
    <w:hidden/>
    <w:uiPriority w:val="99"/>
    <w:semiHidden/>
    <w:rsid w:val="006979F1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5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4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1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2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6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507971-8231-4784-B32A-6743DFDEE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hors</vt:lpstr>
    </vt:vector>
  </TitlesOfParts>
  <Company>UKL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s</dc:title>
  <dc:creator>Clara Breitling</dc:creator>
  <cp:lastModifiedBy>Antje Körner</cp:lastModifiedBy>
  <cp:revision>2</cp:revision>
  <cp:lastPrinted>2010-01-13T07:30:00Z</cp:lastPrinted>
  <dcterms:created xsi:type="dcterms:W3CDTF">2015-08-31T08:53:00Z</dcterms:created>
  <dcterms:modified xsi:type="dcterms:W3CDTF">2015-08-31T08:53:00Z</dcterms:modified>
</cp:coreProperties>
</file>